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54507" w14:textId="2200085B" w:rsidR="002A524B" w:rsidRPr="00C342A1" w:rsidRDefault="00C342A1">
      <w:pPr>
        <w:rPr>
          <w:b/>
          <w:bCs/>
          <w:u w:val="single"/>
        </w:rPr>
      </w:pPr>
      <w:r w:rsidRPr="00C342A1">
        <w:rPr>
          <w:b/>
          <w:bCs/>
          <w:u w:val="single"/>
        </w:rPr>
        <w:t xml:space="preserve">Supplemental Table 2. Inclusion Exclusion criteria of diseases and </w:t>
      </w:r>
      <w:r w:rsidR="00B06867">
        <w:rPr>
          <w:b/>
          <w:bCs/>
          <w:u w:val="single"/>
        </w:rPr>
        <w:t xml:space="preserve">their </w:t>
      </w:r>
      <w:r w:rsidRPr="00C342A1">
        <w:rPr>
          <w:b/>
          <w:bCs/>
          <w:u w:val="single"/>
        </w:rPr>
        <w:t xml:space="preserve">classification </w:t>
      </w:r>
      <w:r w:rsidR="00B06867">
        <w:rPr>
          <w:b/>
          <w:bCs/>
          <w:u w:val="single"/>
        </w:rPr>
        <w:t>by</w:t>
      </w:r>
      <w:r w:rsidRPr="00C342A1">
        <w:rPr>
          <w:b/>
          <w:bCs/>
          <w:u w:val="single"/>
        </w:rPr>
        <w:t xml:space="preserve"> medical specialties </w:t>
      </w:r>
    </w:p>
    <w:tbl>
      <w:tblPr>
        <w:tblW w:w="10260" w:type="dxa"/>
        <w:tblInd w:w="-714" w:type="dxa"/>
        <w:tblLook w:val="04A0" w:firstRow="1" w:lastRow="0" w:firstColumn="1" w:lastColumn="0" w:noHBand="0" w:noVBand="1"/>
      </w:tblPr>
      <w:tblGrid>
        <w:gridCol w:w="3828"/>
        <w:gridCol w:w="3514"/>
        <w:gridCol w:w="2918"/>
      </w:tblGrid>
      <w:tr w:rsidR="002A524B" w:rsidRPr="002A524B" w14:paraId="721A91FA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472C4" w:fill="4472C4"/>
            <w:noWrap/>
            <w:vAlign w:val="bottom"/>
            <w:hideMark/>
          </w:tcPr>
          <w:p w14:paraId="7CE36270" w14:textId="77777777" w:rsidR="002A524B" w:rsidRPr="002A524B" w:rsidRDefault="002A524B" w:rsidP="002A5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TED DISEASE</w:t>
            </w:r>
          </w:p>
        </w:tc>
        <w:tc>
          <w:tcPr>
            <w:tcW w:w="3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472C4" w:fill="4472C4"/>
            <w:noWrap/>
            <w:vAlign w:val="bottom"/>
            <w:hideMark/>
          </w:tcPr>
          <w:p w14:paraId="3A4462BE" w14:textId="77777777" w:rsidR="002A524B" w:rsidRPr="002A524B" w:rsidRDefault="002A524B" w:rsidP="002A5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GGESTED SPECIALTY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472C4" w:fill="4472C4"/>
            <w:noWrap/>
            <w:vAlign w:val="bottom"/>
            <w:hideMark/>
          </w:tcPr>
          <w:p w14:paraId="6C8CD6D5" w14:textId="77777777" w:rsidR="002A524B" w:rsidRPr="002A524B" w:rsidRDefault="002A524B" w:rsidP="002A5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LUSION</w:t>
            </w:r>
          </w:p>
        </w:tc>
      </w:tr>
      <w:tr w:rsidR="002A524B" w:rsidRPr="002A524B" w14:paraId="3DD12B6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5F138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cute asthma exacerbation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5A7D686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espiratory medicine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81A238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919A7D2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7A43C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cute kidney injury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87798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ph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4DB4A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C963AD0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47DBB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cute organ failure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C4A65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"other"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2E2D8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6325DC68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6A5B071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lzheimer's</w:t>
            </w:r>
            <w:proofErr w:type="spellEnd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412AF84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u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883CB9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6C8A09E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3E85745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naphylaxi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20CD49C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allergy &amp; immun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935FA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FBAB55F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09C6B46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sthma (in children)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27048A2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espiratory medicine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434916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17FAB3B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58CCC3B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topic dermatiti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427D4B4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der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BCB52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0C6E0DD4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49D8EA7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A8F1E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955676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484E842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7515453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bacteremia</w:t>
            </w:r>
            <w:proofErr w:type="spellEnd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fungemia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4C0C7E6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5B382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5174086C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CF148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barrett's</w:t>
            </w:r>
            <w:proofErr w:type="spellEnd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esophagus (mark-be)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525B4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gastroente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A837D8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543D4B38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6B7409A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breast cancer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5DA30D2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n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3C881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339E5A1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7B890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alciphylaxi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7444714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"other"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0BBE48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4695CDC1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1F2B373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ardiac dysrhythmia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57F31E1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4D626A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0702A572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032CF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E1075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3E3D8D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D54AC2B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0B91CB4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arotid atherosclerosi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7330137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u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68CB8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81756A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5DDB5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hronic cough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5FB3894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espiratory medicine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5A5E38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3A68F4B6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26390D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hronic kidney diseas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00B7877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ph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D44BB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52E558A9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80B18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onic myelogenous </w:t>
            </w:r>
            <w:proofErr w:type="spellStart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leukemia</w:t>
            </w:r>
            <w:proofErr w:type="spellEnd"/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4F28AF6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hae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6DD4D2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526626CE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3872B8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irrhosi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339DB59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hep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4CD3C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3A87CF1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EB83A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olorectal cancer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2771B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n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D41781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27F6F32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21CE160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ongestive heart failur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7A30A4C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2F092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8633132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D989F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8E701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6E23E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609C742E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noWrap/>
            <w:vAlign w:val="bottom"/>
            <w:hideMark/>
          </w:tcPr>
          <w:p w14:paraId="10634FC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elirium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noWrap/>
            <w:vAlign w:val="bottom"/>
            <w:hideMark/>
          </w:tcPr>
          <w:p w14:paraId="4CF8BF5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DD146F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596A0917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21EBB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495BBD1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u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F72FD3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6399AE97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53EBA1D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epression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11AC202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3594AD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0A97970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CBBA7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epression and anxiety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BC1D8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6C5786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C226A0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20A48BF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639B3BA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54B7DB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0D453E5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49C61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iabetes mellitus 2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41216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AAECA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6D9FE41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3474BB7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iabetic peripheral neuropathy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7D48786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03F0B4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6D1B3576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FDABD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iabetic retinopathy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03B5D8D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phthalm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24C1DA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605C7454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7DED1F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isseminated intravascular coagulation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4A29284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hae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7FAECD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2C6A1F4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55E7A94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dysphagia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335534A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gastroente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6D19ED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6B4CE36A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693FC1F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ndometrial cancer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E000C2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n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2DEE03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1054EFC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BD4B5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pilepsy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FF85B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u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4B8CFB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BE10529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33B3F98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amilial hypercholesterolaemia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1A78A40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139A7A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7541539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8FD3C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fatty liver diseas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2BC69F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hep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3AC99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0025B5AE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2FBEF91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fibromyalgia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C67730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heu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B399F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F4F9BD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B782B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gestational diabete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381F852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C43C7A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5B8537F4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6C19CA0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hand, foot, and mouth diseas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3468BA0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0B6451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1B26421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C0791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heart diseas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F30F7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1A568C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B946F5A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03B80FC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heart failur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742B55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3489B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8C2A854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808DC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hiv</w:t>
            </w:r>
            <w:proofErr w:type="spellEnd"/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CD2E4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875C2E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04B2656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7EC06FE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37913B5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9E7DC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0BD91078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0A872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hypertrophic cardiomyopathy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F0FD0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C27BF0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A09F121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21598EA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hypoglycaemia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03C28C5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8DA54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1C3AA7E4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74472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fluenza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DA2D3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205312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6E27562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114794B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lung cancer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02204A5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n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D148C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CE2CCDC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BDEEB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macular degeneration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7BD29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phthalm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E4A210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238D180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3D9E54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major adverse cardiovascular event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193E522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6E1745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25C48718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C9CF3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malignant pleural effusion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611EBE1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n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36FDED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64DE64A0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7F7F64F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melanoma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5551D30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n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1A092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A5B923F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C73C3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mesothelioma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5D1D7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n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F40F74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0544E647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660655D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myocardial infarction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1C18534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40994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CD1F8B7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42EF2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myopia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DDC8A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phthalm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8681A9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2C270EB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5E3F4BB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neonatal sepsi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3D49618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32F905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70EB347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72AA2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newborns</w:t>
            </w:r>
            <w:proofErr w:type="spellEnd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risk for autism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71F5AE1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25B7F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10ACC18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A00881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nonalcoholic</w:t>
            </w:r>
            <w:proofErr w:type="spellEnd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eatohepatiti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1171469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hep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AD510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54BA1F28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4477E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nontuberculous mycobacterial lung disease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0BB9BCA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F88232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E28B8C5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034A292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obesity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4F19C56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B6495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A202D34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45247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opioid dependenc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94232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162F4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89F2E4C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F72F42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080CD12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heu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C0E1B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19BA67B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C0022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pancreatic cancer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1EBB2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n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7FF8B9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E64C7EC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1B4E891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postpartum depression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2EEEDB8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C679FA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4DFF72A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56850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post-stroke pneumonia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113AEEC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CE83FB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BDC6ACB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6F19D0E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post-stroke spasticity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4C6F6B0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u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68FDC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1F5D3DD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F9F41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preeclampsia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7D160A6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obstetrics &amp; gynaec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19A9292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E78D331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3ECDA38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primary hyperparathyroidism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7207F8A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DB848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185F57E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4ABA9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dromal </w:t>
            </w:r>
            <w:proofErr w:type="spellStart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alzheimer's</w:t>
            </w:r>
            <w:proofErr w:type="spellEnd"/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79E5311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u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899DB7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3ED847B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noWrap/>
            <w:vAlign w:val="bottom"/>
            <w:hideMark/>
          </w:tcPr>
          <w:p w14:paraId="3B27CD9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psychosi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noWrap/>
            <w:vAlign w:val="bottom"/>
            <w:hideMark/>
          </w:tcPr>
          <w:p w14:paraId="0108278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0E0321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2A3A763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A001A8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respiratory failure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071D01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espiratory medicine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8F06AB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excluded symptom not disease</w:t>
            </w:r>
          </w:p>
        </w:tc>
      </w:tr>
      <w:tr w:rsidR="002A524B" w:rsidRPr="002A524B" w14:paraId="4390CB39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1FD5513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5599071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heu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B1D6F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5AD21D9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D12F7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epsi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168EF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477966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39CCB2AA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49C56BA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sepsis (in children)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35C03BB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C0997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217BBF9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EEF95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sepsis in covid-19 patient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DFCF9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2D0B5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6C8E31F0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noWrap/>
            <w:vAlign w:val="bottom"/>
            <w:hideMark/>
          </w:tcPr>
          <w:p w14:paraId="13933D5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septic shock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noWrap/>
            <w:vAlign w:val="bottom"/>
            <w:hideMark/>
          </w:tcPr>
          <w:p w14:paraId="12A5032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F76D31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93ACC3A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1EB0B0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026D0404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neur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B3FCA2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06806CD4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noWrap/>
            <w:vAlign w:val="bottom"/>
            <w:hideMark/>
          </w:tcPr>
          <w:p w14:paraId="6FB9B54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suicide (or suicide ideation as they write)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noWrap/>
            <w:vAlign w:val="bottom"/>
            <w:hideMark/>
          </w:tcPr>
          <w:p w14:paraId="426CF17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7909F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0BAFC91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DBAC8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776528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heu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C70716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1271ADC9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50782E7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 birth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2D9AE1A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heu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9CF580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04BF815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24C14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systemic sclerosi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5318732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heumat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0754C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EC2BA8A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2D793AD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type 2 diabete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1ED2EB4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endocrinology &amp; metabolism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C99AE5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4718B61C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7B260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unhealthy drinking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6F024E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mental health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7B85EC7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E68E673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1A0F246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urinary tract infections</w:t>
            </w:r>
          </w:p>
        </w:tc>
        <w:tc>
          <w:tcPr>
            <w:tcW w:w="351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51F3F076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5CBA6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A0DE36C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5DB77A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venous thromboembolism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5473CD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respiratory medicine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EB46F5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24593BDD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71DA6579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ventricular arrhythmias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6273B87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794BA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648C032B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5A451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wild-type transthyretin amyloid cardiomyopathy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1A030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card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8F25AA3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  <w:tr w:rsidR="002A524B" w:rsidRPr="002A524B" w14:paraId="7F60D7F0" w14:textId="77777777" w:rsidTr="002A524B">
        <w:trPr>
          <w:trHeight w:val="360"/>
        </w:trPr>
        <w:tc>
          <w:tcPr>
            <w:tcW w:w="3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6A626E4C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zika syndrome</w:t>
            </w:r>
          </w:p>
        </w:tc>
        <w:tc>
          <w:tcPr>
            <w:tcW w:w="35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D9E1F2" w:fill="D9E1F2"/>
            <w:vAlign w:val="bottom"/>
            <w:hideMark/>
          </w:tcPr>
          <w:p w14:paraId="5D2E461B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C00000"/>
                <w:lang w:eastAsia="en-GB"/>
              </w:rPr>
              <w:t>infectiology</w:t>
            </w:r>
          </w:p>
        </w:tc>
        <w:tc>
          <w:tcPr>
            <w:tcW w:w="2918" w:type="dxa"/>
            <w:tcBorders>
              <w:top w:val="single" w:sz="4" w:space="0" w:color="8EA9DB"/>
              <w:left w:val="nil"/>
              <w:bottom w:val="single" w:sz="4" w:space="0" w:color="C0C0C0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44543F" w14:textId="77777777" w:rsidR="002A524B" w:rsidRPr="002A524B" w:rsidRDefault="002A524B" w:rsidP="002A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24B">
              <w:rPr>
                <w:rFonts w:ascii="Calibri" w:eastAsia="Times New Roman" w:hAnsi="Calibri" w:cs="Calibri"/>
                <w:color w:val="000000"/>
                <w:lang w:eastAsia="en-GB"/>
              </w:rPr>
              <w:t>included</w:t>
            </w:r>
          </w:p>
        </w:tc>
      </w:tr>
    </w:tbl>
    <w:p w14:paraId="37FA6449" w14:textId="77777777" w:rsidR="00E91B87" w:rsidRDefault="00E91B87"/>
    <w:sectPr w:rsidR="00E91B87" w:rsidSect="002A524B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wNDUyNTQwNjE1NDdX0lEKTi0uzszPAykwqgUA2LeutiwAAAA="/>
  </w:docVars>
  <w:rsids>
    <w:rsidRoot w:val="00E566DE"/>
    <w:rsid w:val="002A524B"/>
    <w:rsid w:val="00343B26"/>
    <w:rsid w:val="00911AEA"/>
    <w:rsid w:val="00B06867"/>
    <w:rsid w:val="00C342A1"/>
    <w:rsid w:val="00E566DE"/>
    <w:rsid w:val="00E9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FF36C"/>
  <w15:chartTrackingRefBased/>
  <w15:docId w15:val="{A23054C6-3F89-43A6-B535-0D6DE5E5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4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Christophe A T</dc:creator>
  <cp:keywords/>
  <dc:description/>
  <cp:lastModifiedBy>Stevens, Christophe A T</cp:lastModifiedBy>
  <cp:revision>5</cp:revision>
  <dcterms:created xsi:type="dcterms:W3CDTF">2022-07-12T10:27:00Z</dcterms:created>
  <dcterms:modified xsi:type="dcterms:W3CDTF">2022-07-12T11:37:00Z</dcterms:modified>
</cp:coreProperties>
</file>